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07B46" w14:textId="45F8BBD0" w:rsidR="003B0EF9" w:rsidRDefault="00555AE2" w:rsidP="00C6554C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</w:t>
      </w:r>
      <w:r w:rsidR="001552FD" w:rsidRPr="00E90472">
        <w:rPr>
          <w:rFonts w:ascii="Times New Roman" w:hAnsi="Times New Roman" w:cs="Times New Roman"/>
          <w:b/>
          <w:lang w:val="en-US"/>
        </w:rPr>
        <w:t xml:space="preserve"> </w:t>
      </w:r>
      <w:r w:rsidR="00E90472">
        <w:rPr>
          <w:rFonts w:ascii="Times New Roman" w:hAnsi="Times New Roman" w:cs="Times New Roman"/>
          <w:b/>
          <w:lang w:val="en-US"/>
        </w:rPr>
        <w:t xml:space="preserve">file 1. </w:t>
      </w:r>
      <w:r w:rsidR="00A71001" w:rsidRPr="00E90472">
        <w:rPr>
          <w:rFonts w:ascii="Times New Roman" w:hAnsi="Times New Roman" w:cs="Times New Roman"/>
          <w:b/>
          <w:lang w:val="en-US"/>
        </w:rPr>
        <w:t>Interview questions</w:t>
      </w:r>
      <w:r w:rsidR="001552FD" w:rsidRPr="00E90472">
        <w:rPr>
          <w:rFonts w:ascii="Times New Roman" w:hAnsi="Times New Roman" w:cs="Times New Roman"/>
          <w:b/>
          <w:lang w:val="en-US"/>
        </w:rPr>
        <w:t xml:space="preserve"> </w:t>
      </w:r>
      <w:r w:rsidR="001552FD" w:rsidRPr="00E90472">
        <w:rPr>
          <w:rFonts w:ascii="Times New Roman" w:hAnsi="Times New Roman" w:cs="Times New Roman"/>
          <w:lang w:val="en-US"/>
        </w:rPr>
        <w:t>(</w:t>
      </w:r>
      <w:r w:rsidR="004E665D" w:rsidRPr="00E90472">
        <w:rPr>
          <w:rFonts w:ascii="Times New Roman" w:hAnsi="Times New Roman" w:cs="Times New Roman"/>
          <w:lang w:val="en-US"/>
        </w:rPr>
        <w:t>conducted online and</w:t>
      </w:r>
      <w:r w:rsidR="001552FD" w:rsidRPr="00E90472">
        <w:rPr>
          <w:rFonts w:ascii="Times New Roman" w:hAnsi="Times New Roman" w:cs="Times New Roman"/>
          <w:lang w:val="en-US"/>
        </w:rPr>
        <w:t xml:space="preserve"> recorded using </w:t>
      </w:r>
      <w:proofErr w:type="spellStart"/>
      <w:r w:rsidR="001552FD" w:rsidRPr="00E90472">
        <w:rPr>
          <w:rFonts w:ascii="Times New Roman" w:hAnsi="Times New Roman" w:cs="Times New Roman"/>
          <w:lang w:val="en-US"/>
        </w:rPr>
        <w:t>Webex</w:t>
      </w:r>
      <w:proofErr w:type="spellEnd"/>
      <w:r w:rsidR="001552FD" w:rsidRPr="00E90472">
        <w:rPr>
          <w:rFonts w:ascii="Times New Roman" w:hAnsi="Times New Roman" w:cs="Times New Roman"/>
          <w:lang w:val="en-US"/>
        </w:rPr>
        <w:t xml:space="preserve"> or Zoom)</w:t>
      </w:r>
      <w:r w:rsidR="00A71001" w:rsidRPr="00E90472">
        <w:rPr>
          <w:rFonts w:ascii="Times New Roman" w:hAnsi="Times New Roman" w:cs="Times New Roman"/>
          <w:lang w:val="en-US"/>
        </w:rPr>
        <w:t>.</w:t>
      </w:r>
    </w:p>
    <w:p w14:paraId="5D625C39" w14:textId="77777777" w:rsidR="00E90472" w:rsidRPr="00E90472" w:rsidRDefault="00E90472" w:rsidP="00C6554C">
      <w:pPr>
        <w:spacing w:line="276" w:lineRule="auto"/>
        <w:rPr>
          <w:rFonts w:ascii="Times New Roman" w:hAnsi="Times New Roman" w:cs="Times New Roman"/>
          <w:b/>
          <w:lang w:val="en-US"/>
        </w:rPr>
      </w:pPr>
    </w:p>
    <w:p w14:paraId="41C29747" w14:textId="13632246" w:rsidR="00A71001" w:rsidRPr="00E90472" w:rsidRDefault="00A71001" w:rsidP="00C6554C">
      <w:pPr>
        <w:spacing w:line="276" w:lineRule="auto"/>
        <w:rPr>
          <w:rFonts w:ascii="Times New Roman" w:hAnsi="Times New Roman" w:cs="Times New Roman"/>
          <w:b/>
          <w:i/>
          <w:lang w:val="en-US"/>
        </w:rPr>
      </w:pPr>
      <w:r w:rsidRPr="00E90472">
        <w:rPr>
          <w:rFonts w:ascii="Times New Roman" w:hAnsi="Times New Roman" w:cs="Times New Roman"/>
          <w:i/>
          <w:lang w:val="en-US"/>
        </w:rPr>
        <w:t>Note: questions were related to Survey questionnaire (indicated in blue) and replies provided by participants.</w:t>
      </w:r>
    </w:p>
    <w:p w14:paraId="61BC645D" w14:textId="77777777" w:rsidR="00A71001" w:rsidRPr="00E90472" w:rsidRDefault="00A71001" w:rsidP="00C6554C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CAA8B52" w14:textId="56F2A47A" w:rsidR="00C6554C" w:rsidRPr="00E90472" w:rsidRDefault="00C6554C" w:rsidP="00C6554C">
      <w:pPr>
        <w:spacing w:line="276" w:lineRule="auto"/>
        <w:rPr>
          <w:rFonts w:ascii="Times New Roman" w:hAnsi="Times New Roman" w:cs="Times New Roman"/>
          <w:lang w:val="en-US"/>
        </w:rPr>
      </w:pPr>
      <w:r w:rsidRPr="00E90472">
        <w:rPr>
          <w:rFonts w:ascii="Times New Roman" w:hAnsi="Times New Roman" w:cs="Times New Roman"/>
          <w:lang w:val="en-US"/>
        </w:rPr>
        <w:t>Date</w:t>
      </w:r>
      <w:r w:rsidR="004E665D" w:rsidRPr="00E90472">
        <w:rPr>
          <w:rFonts w:ascii="Times New Roman" w:hAnsi="Times New Roman" w:cs="Times New Roman"/>
          <w:lang w:val="en-US"/>
        </w:rPr>
        <w:t xml:space="preserve"> of interview and time</w:t>
      </w:r>
      <w:r w:rsidRPr="00E90472">
        <w:rPr>
          <w:rFonts w:ascii="Times New Roman" w:hAnsi="Times New Roman" w:cs="Times New Roman"/>
          <w:lang w:val="en-US"/>
        </w:rPr>
        <w:t>:</w:t>
      </w:r>
    </w:p>
    <w:p w14:paraId="4F40CF5A" w14:textId="0430BC72" w:rsidR="002A703C" w:rsidRPr="00E90472" w:rsidRDefault="001552FD" w:rsidP="00C6554C">
      <w:pPr>
        <w:spacing w:line="276" w:lineRule="auto"/>
        <w:rPr>
          <w:rFonts w:ascii="Times New Roman" w:hAnsi="Times New Roman" w:cs="Times New Roman"/>
          <w:lang w:val="en-US"/>
        </w:rPr>
      </w:pPr>
      <w:r w:rsidRPr="00E90472">
        <w:rPr>
          <w:rFonts w:ascii="Times New Roman" w:hAnsi="Times New Roman" w:cs="Times New Roman"/>
          <w:lang w:val="en-US"/>
        </w:rPr>
        <w:t>N</w:t>
      </w:r>
      <w:r w:rsidR="002A703C" w:rsidRPr="00E90472">
        <w:rPr>
          <w:rFonts w:ascii="Times New Roman" w:hAnsi="Times New Roman" w:cs="Times New Roman"/>
          <w:lang w:val="en-US"/>
        </w:rPr>
        <w:t>ame</w:t>
      </w:r>
      <w:r w:rsidR="00A171B3" w:rsidRPr="00E90472">
        <w:rPr>
          <w:rFonts w:ascii="Times New Roman" w:hAnsi="Times New Roman" w:cs="Times New Roman"/>
          <w:lang w:val="en-US"/>
        </w:rPr>
        <w:t>/</w:t>
      </w:r>
      <w:r w:rsidR="002A703C" w:rsidRPr="00E90472">
        <w:rPr>
          <w:rFonts w:ascii="Times New Roman" w:hAnsi="Times New Roman" w:cs="Times New Roman"/>
          <w:lang w:val="en-US"/>
        </w:rPr>
        <w:t>last name:</w:t>
      </w:r>
      <w:r w:rsidR="004E665D" w:rsidRPr="00E90472">
        <w:rPr>
          <w:rFonts w:ascii="Times New Roman" w:hAnsi="Times New Roman" w:cs="Times New Roman"/>
          <w:lang w:val="en-US"/>
        </w:rPr>
        <w:t xml:space="preserve"> (recorded but kept confidential/undisclosed)</w:t>
      </w:r>
    </w:p>
    <w:p w14:paraId="5CBA169D" w14:textId="399A7267" w:rsidR="004E665D" w:rsidRPr="00E90472" w:rsidRDefault="004E665D" w:rsidP="00C6554C">
      <w:pPr>
        <w:spacing w:line="276" w:lineRule="auto"/>
        <w:rPr>
          <w:rFonts w:ascii="Times New Roman" w:hAnsi="Times New Roman" w:cs="Times New Roman"/>
          <w:lang w:val="en-US"/>
        </w:rPr>
      </w:pPr>
      <w:r w:rsidRPr="00E90472">
        <w:rPr>
          <w:rFonts w:ascii="Times New Roman" w:hAnsi="Times New Roman" w:cs="Times New Roman"/>
          <w:lang w:val="en-US"/>
        </w:rPr>
        <w:t>Age: (recorded but kept confidential/undisclosed)</w:t>
      </w:r>
    </w:p>
    <w:p w14:paraId="728FFFF4" w14:textId="77777777" w:rsidR="004E665D" w:rsidRPr="00E90472" w:rsidRDefault="002A703C" w:rsidP="004E665D">
      <w:pPr>
        <w:spacing w:line="276" w:lineRule="auto"/>
        <w:rPr>
          <w:rFonts w:ascii="Times New Roman" w:hAnsi="Times New Roman" w:cs="Times New Roman"/>
          <w:lang w:val="en-US"/>
        </w:rPr>
      </w:pPr>
      <w:r w:rsidRPr="00E90472">
        <w:rPr>
          <w:rFonts w:ascii="Times New Roman" w:hAnsi="Times New Roman" w:cs="Times New Roman"/>
          <w:lang w:val="en-US"/>
        </w:rPr>
        <w:t>email:</w:t>
      </w:r>
      <w:r w:rsidR="004E665D" w:rsidRPr="00E90472">
        <w:rPr>
          <w:rFonts w:ascii="Times New Roman" w:hAnsi="Times New Roman" w:cs="Times New Roman"/>
          <w:lang w:val="en-US"/>
        </w:rPr>
        <w:t xml:space="preserve"> (recorded but kept confidential/undisclosed)</w:t>
      </w:r>
    </w:p>
    <w:p w14:paraId="1A388206" w14:textId="75239ECC" w:rsidR="00C96903" w:rsidRPr="00E90472" w:rsidRDefault="00C96903" w:rsidP="00C6554C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DB2DBE8" w14:textId="77777777" w:rsidR="003344F2" w:rsidRPr="00E90472" w:rsidRDefault="003344F2" w:rsidP="006D504D">
      <w:pPr>
        <w:jc w:val="center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2"/>
      </w:tblGrid>
      <w:tr w:rsidR="003344F2" w:rsidRPr="00E90472" w14:paraId="230CC87A" w14:textId="77777777" w:rsidTr="00A34C65">
        <w:trPr>
          <w:trHeight w:val="611"/>
        </w:trPr>
        <w:tc>
          <w:tcPr>
            <w:tcW w:w="10450" w:type="dxa"/>
            <w:shd w:val="clear" w:color="auto" w:fill="BFBFBF" w:themeFill="background1" w:themeFillShade="BF"/>
          </w:tcPr>
          <w:p w14:paraId="4E2B3585" w14:textId="644B3942" w:rsidR="003344F2" w:rsidRPr="00A71001" w:rsidRDefault="004E665D" w:rsidP="003344F2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Main theme 1: </w:t>
            </w:r>
            <w:r w:rsidR="002A703C" w:rsidRPr="00A71001">
              <w:rPr>
                <w:rFonts w:ascii="Times New Roman" w:hAnsi="Times New Roman" w:cs="Times New Roman"/>
                <w:b/>
                <w:lang w:val="en-GB"/>
              </w:rPr>
              <w:t>major</w:t>
            </w:r>
            <w:r w:rsidR="00314C88" w:rsidRPr="00A71001">
              <w:rPr>
                <w:rFonts w:ascii="Times New Roman" w:hAnsi="Times New Roman" w:cs="Times New Roman"/>
                <w:b/>
                <w:lang w:val="en-GB"/>
              </w:rPr>
              <w:t xml:space="preserve"> research</w:t>
            </w:r>
            <w:r w:rsidR="002A703C" w:rsidRPr="00A71001">
              <w:rPr>
                <w:rFonts w:ascii="Times New Roman" w:hAnsi="Times New Roman" w:cs="Times New Roman"/>
                <w:b/>
                <w:lang w:val="en-GB"/>
              </w:rPr>
              <w:t xml:space="preserve"> outcomes and their </w:t>
            </w:r>
            <w:r w:rsidR="00470AA8" w:rsidRPr="00A71001">
              <w:rPr>
                <w:rFonts w:ascii="Times New Roman" w:hAnsi="Times New Roman" w:cs="Times New Roman"/>
                <w:b/>
                <w:lang w:val="en-GB"/>
              </w:rPr>
              <w:t xml:space="preserve">social </w:t>
            </w:r>
            <w:r>
              <w:rPr>
                <w:rFonts w:ascii="Times New Roman" w:hAnsi="Times New Roman" w:cs="Times New Roman"/>
                <w:b/>
                <w:lang w:val="en-GB"/>
              </w:rPr>
              <w:t>impact</w:t>
            </w:r>
          </w:p>
          <w:p w14:paraId="6AB0FDFD" w14:textId="77777777" w:rsidR="003344F2" w:rsidRPr="00E90472" w:rsidRDefault="003344F2" w:rsidP="003344F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70AA8" w:rsidRPr="00E90472" w14:paraId="44CAB8F2" w14:textId="77777777" w:rsidTr="00A34C65">
        <w:trPr>
          <w:trHeight w:val="2246"/>
        </w:trPr>
        <w:tc>
          <w:tcPr>
            <w:tcW w:w="10450" w:type="dxa"/>
          </w:tcPr>
          <w:p w14:paraId="10F95BEF" w14:textId="042749FF" w:rsidR="00470AA8" w:rsidRPr="00E90472" w:rsidRDefault="00470AA8" w:rsidP="00470AA8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E90472">
              <w:rPr>
                <w:rFonts w:ascii="Times New Roman" w:hAnsi="Times New Roman" w:cs="Times New Roman"/>
                <w:color w:val="0070C0"/>
                <w:lang w:val="en-US"/>
              </w:rPr>
              <w:t>Survey Q8: Did these outcomes have impacts beyond your project(s)?</w:t>
            </w:r>
          </w:p>
          <w:p w14:paraId="14A37916" w14:textId="65F6209D" w:rsidR="0055005F" w:rsidRPr="00E90472" w:rsidRDefault="0055005F" w:rsidP="0055005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90472">
              <w:rPr>
                <w:rFonts w:ascii="Times New Roman" w:hAnsi="Times New Roman" w:cs="Times New Roman"/>
                <w:lang w:val="en-US"/>
              </w:rPr>
              <w:t xml:space="preserve">Consider what </w:t>
            </w:r>
            <w:r w:rsidR="00BB44E6" w:rsidRPr="00E90472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Pr="00E90472">
              <w:rPr>
                <w:rFonts w:ascii="Times New Roman" w:hAnsi="Times New Roman" w:cs="Times New Roman"/>
                <w:lang w:val="en-US"/>
              </w:rPr>
              <w:t>participant replied (</w:t>
            </w:r>
            <w:r w:rsidR="001D79E9" w:rsidRPr="00E90472">
              <w:rPr>
                <w:rFonts w:ascii="Times New Roman" w:hAnsi="Times New Roman" w:cs="Times New Roman"/>
                <w:lang w:val="en-US"/>
              </w:rPr>
              <w:t>‘</w:t>
            </w:r>
            <w:r w:rsidRPr="00E90472">
              <w:rPr>
                <w:rFonts w:ascii="Times New Roman" w:hAnsi="Times New Roman" w:cs="Times New Roman"/>
                <w:lang w:val="en-US"/>
              </w:rPr>
              <w:t>yes / no / possibly in the future</w:t>
            </w:r>
            <w:r w:rsidR="001D79E9" w:rsidRPr="00E90472">
              <w:rPr>
                <w:rFonts w:ascii="Times New Roman" w:hAnsi="Times New Roman" w:cs="Times New Roman"/>
                <w:lang w:val="en-US"/>
              </w:rPr>
              <w:t>’</w:t>
            </w:r>
            <w:r w:rsidRPr="00E90472">
              <w:rPr>
                <w:rFonts w:ascii="Times New Roman" w:hAnsi="Times New Roman" w:cs="Times New Roman"/>
                <w:lang w:val="en-US"/>
              </w:rPr>
              <w:t>), and possible additional comments.</w:t>
            </w:r>
            <w:r w:rsidR="00BC0D06" w:rsidRPr="00E9047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730E1B19" w14:textId="2BBA4B43" w:rsidR="001D79E9" w:rsidRPr="00E90472" w:rsidRDefault="001D79E9" w:rsidP="001D79E9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E90472">
              <w:rPr>
                <w:rFonts w:ascii="Times New Roman" w:hAnsi="Times New Roman" w:cs="Times New Roman"/>
                <w:color w:val="0070C0"/>
                <w:lang w:val="en-US"/>
              </w:rPr>
              <w:t xml:space="preserve">Survey </w:t>
            </w:r>
            <w:r w:rsidR="006A6DD6" w:rsidRPr="00E90472">
              <w:rPr>
                <w:rFonts w:ascii="Times New Roman" w:hAnsi="Times New Roman" w:cs="Times New Roman"/>
                <w:color w:val="0070C0"/>
                <w:lang w:val="en-US"/>
              </w:rPr>
              <w:t>Q9:</w:t>
            </w:r>
            <w:r w:rsidRPr="00E90472">
              <w:rPr>
                <w:rFonts w:ascii="Times New Roman" w:hAnsi="Times New Roman" w:cs="Times New Roman"/>
                <w:color w:val="0070C0"/>
                <w:lang w:val="en-US"/>
              </w:rPr>
              <w:t xml:space="preserve"> What type of impact did (your major scientific outcomes) have?</w:t>
            </w:r>
          </w:p>
          <w:p w14:paraId="26A74248" w14:textId="0444A35E" w:rsidR="001D79E9" w:rsidRPr="00E90472" w:rsidRDefault="00E05023" w:rsidP="001D79E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="00BB44E6"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>heck his/her</w:t>
            </w:r>
            <w:r w:rsidR="001D79E9"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reply(</w:t>
            </w:r>
            <w:proofErr w:type="spellStart"/>
            <w:r w:rsidR="001D79E9"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>ies</w:t>
            </w:r>
            <w:proofErr w:type="spellEnd"/>
            <w:r w:rsidR="001D79E9"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  <w:r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  <w:p w14:paraId="77A9B67C" w14:textId="33A117F8" w:rsidR="00E05023" w:rsidRPr="00E90472" w:rsidRDefault="00FC6F9A" w:rsidP="00E05023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 xml:space="preserve">Goal: </w:t>
            </w:r>
            <w:r w:rsidR="00E05023"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>enquire how those outcomes have translated (or will translate) into some practical outputs that hav</w:t>
            </w:r>
            <w:r w:rsidR="00BB44E6"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>e (or will have) soci</w:t>
            </w:r>
            <w:r w:rsidR="00E05023"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>al impact</w:t>
            </w:r>
            <w:r w:rsidR="00BB44E6"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>;</w:t>
            </w:r>
            <w:r w:rsidR="00E05023"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 xml:space="preserve"> if no impact was claimed, </w:t>
            </w:r>
            <w:r w:rsidR="00BB44E6"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 xml:space="preserve">ask </w:t>
            </w:r>
            <w:r w:rsidR="00E05023"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 xml:space="preserve">the reasons </w:t>
            </w:r>
            <w:r w:rsidR="00886598"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>behind this.</w:t>
            </w:r>
          </w:p>
        </w:tc>
      </w:tr>
      <w:tr w:rsidR="001552FD" w:rsidRPr="00A71001" w14:paraId="1DBD9CD5" w14:textId="77777777" w:rsidTr="00EC73C6">
        <w:trPr>
          <w:trHeight w:val="513"/>
        </w:trPr>
        <w:tc>
          <w:tcPr>
            <w:tcW w:w="10450" w:type="dxa"/>
          </w:tcPr>
          <w:p w14:paraId="4DCC37DB" w14:textId="77777777" w:rsidR="001552FD" w:rsidRPr="00A71001" w:rsidRDefault="001552FD" w:rsidP="00E05023">
            <w:pPr>
              <w:rPr>
                <w:rFonts w:ascii="Times New Roman" w:hAnsi="Times New Roman" w:cs="Times New Roman"/>
                <w:lang w:val="en-GB"/>
              </w:rPr>
            </w:pPr>
            <w:r w:rsidRPr="00A71001">
              <w:rPr>
                <w:rFonts w:ascii="Times New Roman" w:hAnsi="Times New Roman" w:cs="Times New Roman"/>
                <w:b/>
              </w:rPr>
              <w:t>Interview questions</w:t>
            </w:r>
          </w:p>
          <w:p w14:paraId="671B4F49" w14:textId="77777777" w:rsidR="001552FD" w:rsidRPr="00A71001" w:rsidRDefault="001552FD" w:rsidP="001552FD">
            <w:pPr>
              <w:rPr>
                <w:rFonts w:ascii="Times New Roman" w:hAnsi="Times New Roman" w:cs="Times New Roman"/>
              </w:rPr>
            </w:pPr>
          </w:p>
        </w:tc>
      </w:tr>
      <w:tr w:rsidR="001552FD" w:rsidRPr="00E90472" w14:paraId="2FCC6A3E" w14:textId="77777777" w:rsidTr="001552FD">
        <w:trPr>
          <w:trHeight w:val="738"/>
        </w:trPr>
        <w:tc>
          <w:tcPr>
            <w:tcW w:w="10450" w:type="dxa"/>
          </w:tcPr>
          <w:p w14:paraId="3FF186C8" w14:textId="7F63EA68" w:rsidR="001552FD" w:rsidRPr="00A71001" w:rsidRDefault="001552FD" w:rsidP="001552FD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A71001">
              <w:rPr>
                <w:rFonts w:ascii="Times New Roman" w:hAnsi="Times New Roman" w:cs="Times New Roman"/>
                <w:lang w:val="en-GB"/>
              </w:rPr>
              <w:t>(</w:t>
            </w:r>
            <w:proofErr w:type="gramStart"/>
            <w:r w:rsidRPr="00A71001">
              <w:rPr>
                <w:rFonts w:ascii="Times New Roman" w:hAnsi="Times New Roman" w:cs="Times New Roman"/>
                <w:lang w:val="en-GB"/>
              </w:rPr>
              <w:t>if</w:t>
            </w:r>
            <w:proofErr w:type="gramEnd"/>
            <w:r w:rsidRPr="00A71001">
              <w:rPr>
                <w:rFonts w:ascii="Times New Roman" w:hAnsi="Times New Roman" w:cs="Times New Roman"/>
                <w:lang w:val="en-GB"/>
              </w:rPr>
              <w:t xml:space="preserve"> they replied ‘yes’): Can you explain how your research outcomes have translated into some practical outputs that had social impact?</w:t>
            </w:r>
          </w:p>
        </w:tc>
      </w:tr>
      <w:tr w:rsidR="001552FD" w:rsidRPr="00E90472" w14:paraId="35426D91" w14:textId="77777777" w:rsidTr="006A0059">
        <w:tc>
          <w:tcPr>
            <w:tcW w:w="10450" w:type="dxa"/>
          </w:tcPr>
          <w:p w14:paraId="7C981B8C" w14:textId="77777777" w:rsidR="001552FD" w:rsidRPr="00A71001" w:rsidRDefault="001552FD" w:rsidP="00E05023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A71001">
              <w:rPr>
                <w:rFonts w:ascii="Times New Roman" w:hAnsi="Times New Roman" w:cs="Times New Roman"/>
                <w:lang w:val="en-GB"/>
              </w:rPr>
              <w:t>(</w:t>
            </w:r>
            <w:proofErr w:type="gramStart"/>
            <w:r w:rsidRPr="00A71001">
              <w:rPr>
                <w:rFonts w:ascii="Times New Roman" w:hAnsi="Times New Roman" w:cs="Times New Roman"/>
                <w:lang w:val="en-GB"/>
              </w:rPr>
              <w:t>if</w:t>
            </w:r>
            <w:proofErr w:type="gramEnd"/>
            <w:r w:rsidRPr="00A71001">
              <w:rPr>
                <w:rFonts w:ascii="Times New Roman" w:hAnsi="Times New Roman" w:cs="Times New Roman"/>
                <w:lang w:val="en-GB"/>
              </w:rPr>
              <w:t xml:space="preserve"> they replied ‘possibly in the future’): Can you explain how your research outcomes will translate into some practical outputs that will have social impact?</w:t>
            </w:r>
          </w:p>
          <w:p w14:paraId="78BE3D4B" w14:textId="77777777" w:rsidR="001552FD" w:rsidRPr="00E90472" w:rsidRDefault="001552F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552FD" w:rsidRPr="00E90472" w14:paraId="33C84C94" w14:textId="77777777" w:rsidTr="007378ED">
        <w:tc>
          <w:tcPr>
            <w:tcW w:w="10450" w:type="dxa"/>
          </w:tcPr>
          <w:p w14:paraId="70774B10" w14:textId="77777777" w:rsidR="001552FD" w:rsidRPr="00A71001" w:rsidRDefault="001552FD" w:rsidP="00E05023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A71001">
              <w:rPr>
                <w:rFonts w:ascii="Times New Roman" w:hAnsi="Times New Roman" w:cs="Times New Roman"/>
                <w:lang w:val="en-GB"/>
              </w:rPr>
              <w:t>(</w:t>
            </w:r>
            <w:proofErr w:type="gramStart"/>
            <w:r w:rsidRPr="00A71001">
              <w:rPr>
                <w:rFonts w:ascii="Times New Roman" w:hAnsi="Times New Roman" w:cs="Times New Roman"/>
                <w:lang w:val="en-GB"/>
              </w:rPr>
              <w:t>if</w:t>
            </w:r>
            <w:proofErr w:type="gramEnd"/>
            <w:r w:rsidRPr="00A71001">
              <w:rPr>
                <w:rFonts w:ascii="Times New Roman" w:hAnsi="Times New Roman" w:cs="Times New Roman"/>
                <w:lang w:val="en-GB"/>
              </w:rPr>
              <w:t xml:space="preserve"> they replied ‘no’): Can you explain why your research outcomes had no social impact?</w:t>
            </w:r>
          </w:p>
          <w:p w14:paraId="486708C5" w14:textId="77777777" w:rsidR="001552FD" w:rsidRPr="00E90472" w:rsidRDefault="001552F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5023" w:rsidRPr="00E90472" w14:paraId="3ABC128F" w14:textId="77777777" w:rsidTr="00A34C65">
        <w:tc>
          <w:tcPr>
            <w:tcW w:w="10450" w:type="dxa"/>
            <w:shd w:val="clear" w:color="auto" w:fill="BFBFBF" w:themeFill="background1" w:themeFillShade="BF"/>
          </w:tcPr>
          <w:p w14:paraId="6A487ECA" w14:textId="6CECA7B5" w:rsidR="00E05023" w:rsidRPr="00A71001" w:rsidRDefault="004E665D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Main theme </w:t>
            </w:r>
            <w:r w:rsidR="00A34C65" w:rsidRPr="00A71001">
              <w:rPr>
                <w:rFonts w:ascii="Times New Roman" w:hAnsi="Times New Roman" w:cs="Times New Roman"/>
                <w:b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lang w:val="en-GB"/>
              </w:rPr>
              <w:t>:</w:t>
            </w:r>
            <w:r w:rsidR="00E05023" w:rsidRPr="00A71001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GB"/>
              </w:rPr>
              <w:t>possible</w:t>
            </w:r>
            <w:r w:rsidR="00E05023" w:rsidRPr="00A71001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GB"/>
              </w:rPr>
              <w:t>translatability issues</w:t>
            </w:r>
          </w:p>
          <w:p w14:paraId="5C15CD43" w14:textId="77777777" w:rsidR="00E05023" w:rsidRPr="00A71001" w:rsidRDefault="00E05023">
            <w:pPr>
              <w:rPr>
                <w:rFonts w:ascii="Times New Roman" w:hAnsi="Times New Roman" w:cs="Times New Roman"/>
                <w:lang w:val="en-GB"/>
              </w:rPr>
            </w:pPr>
            <w:r w:rsidRPr="00A71001">
              <w:rPr>
                <w:rFonts w:ascii="Times New Roman" w:hAnsi="Times New Roman" w:cs="Times New Roman"/>
                <w:lang w:val="en-GB"/>
              </w:rPr>
              <w:t>(Note: by translatability we mean the transfer of basic in vitro and in vivo research into human applications)</w:t>
            </w:r>
          </w:p>
          <w:p w14:paraId="7F3F4EB9" w14:textId="647CC1A9" w:rsidR="00BB44E6" w:rsidRPr="00A71001" w:rsidRDefault="00BB44E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A6DD6" w:rsidRPr="00E90472" w14:paraId="7558E532" w14:textId="77777777" w:rsidTr="00A71001">
        <w:trPr>
          <w:trHeight w:val="3395"/>
        </w:trPr>
        <w:tc>
          <w:tcPr>
            <w:tcW w:w="10450" w:type="dxa"/>
          </w:tcPr>
          <w:p w14:paraId="698EB49B" w14:textId="0A207914" w:rsidR="006A6DD6" w:rsidRPr="00E90472" w:rsidRDefault="006A6DD6" w:rsidP="006A6DD6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E90472">
              <w:rPr>
                <w:rFonts w:ascii="Times New Roman" w:hAnsi="Times New Roman" w:cs="Times New Roman"/>
                <w:color w:val="0070C0"/>
                <w:lang w:val="en-US"/>
              </w:rPr>
              <w:t>Survey Q11: What were the most significant </w:t>
            </w:r>
            <w:r w:rsidRPr="00E90472">
              <w:rPr>
                <w:rFonts w:ascii="Times New Roman" w:hAnsi="Times New Roman" w:cs="Times New Roman"/>
                <w:bCs/>
                <w:color w:val="0070C0"/>
                <w:lang w:val="en-US"/>
              </w:rPr>
              <w:t>challenges</w:t>
            </w:r>
            <w:r w:rsidRPr="00E90472">
              <w:rPr>
                <w:rFonts w:ascii="Times New Roman" w:hAnsi="Times New Roman" w:cs="Times New Roman"/>
                <w:color w:val="0070C0"/>
                <w:lang w:val="en-US"/>
              </w:rPr>
              <w:t>? </w:t>
            </w:r>
          </w:p>
          <w:p w14:paraId="5D1498F2" w14:textId="7255B23C" w:rsidR="006A6DD6" w:rsidRPr="00E90472" w:rsidRDefault="006A6DD6" w:rsidP="006A6DD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="00BB44E6"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>heck</w:t>
            </w:r>
            <w:r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BB44E6"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his/her </w:t>
            </w:r>
            <w:r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>reply(</w:t>
            </w:r>
            <w:proofErr w:type="spellStart"/>
            <w:r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>ies</w:t>
            </w:r>
            <w:proofErr w:type="spellEnd"/>
            <w:r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). </w:t>
            </w:r>
            <w:r w:rsidR="00FE3184"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>Note the 'translatability issue' was an option.</w:t>
            </w:r>
          </w:p>
          <w:p w14:paraId="22B38C28" w14:textId="469B5430" w:rsidR="006A6DD6" w:rsidRPr="00E90472" w:rsidRDefault="00FC6F9A" w:rsidP="006A6DD6">
            <w:pPr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</w:pPr>
            <w:r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>Goal:</w:t>
            </w:r>
            <w:r w:rsidR="006A6DD6"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 xml:space="preserve"> (</w:t>
            </w:r>
            <w:proofErr w:type="gramStart"/>
            <w:r w:rsidR="006A6DD6"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>regard</w:t>
            </w:r>
            <w:r w:rsidR="00BB44E6"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>less</w:t>
            </w:r>
            <w:proofErr w:type="gramEnd"/>
            <w:r w:rsidR="00BB44E6"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 xml:space="preserve"> if he/she has</w:t>
            </w:r>
            <w:r w:rsidR="006A6DD6"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 xml:space="preserve"> indicated ‘translatability’ as an issue or not) enquire whether</w:t>
            </w:r>
            <w:r w:rsidR="00D02783"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 xml:space="preserve"> </w:t>
            </w:r>
            <w:r w:rsidR="00BB44E6"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>he/she</w:t>
            </w:r>
            <w:r w:rsidR="00D02783"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 xml:space="preserve"> consider</w:t>
            </w:r>
            <w:r w:rsidR="00BB44E6"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>s</w:t>
            </w:r>
            <w:r w:rsidR="00D02783"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 xml:space="preserve"> lack of (or poor)</w:t>
            </w:r>
            <w:r w:rsidR="006A6DD6"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 xml:space="preserve"> translatability </w:t>
            </w:r>
            <w:r w:rsidR="00D02783"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>as a relevant</w:t>
            </w:r>
            <w:r w:rsidR="006A6DD6"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 xml:space="preserve"> issue</w:t>
            </w:r>
            <w:r w:rsidR="00D02783"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 xml:space="preserve"> in biomedical research</w:t>
            </w:r>
          </w:p>
          <w:p w14:paraId="2B715E0C" w14:textId="77777777" w:rsidR="00FE3184" w:rsidRPr="00E90472" w:rsidRDefault="00FE3184" w:rsidP="006A6DD6">
            <w:pPr>
              <w:rPr>
                <w:rFonts w:ascii="Times New Roman" w:hAnsi="Times New Roman" w:cs="Times New Roman"/>
                <w:lang w:val="en-US"/>
              </w:rPr>
            </w:pPr>
          </w:p>
          <w:p w14:paraId="0D3B565E" w14:textId="3B2369CC" w:rsidR="006A6DD6" w:rsidRPr="00E90472" w:rsidRDefault="006A6DD6" w:rsidP="006A6DD6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E90472">
              <w:rPr>
                <w:rFonts w:ascii="Times New Roman" w:hAnsi="Times New Roman" w:cs="Times New Roman"/>
                <w:color w:val="0070C0"/>
                <w:lang w:val="en-US"/>
              </w:rPr>
              <w:t>Survey Q17a. How relevant was the model used to the research question(s)? </w:t>
            </w:r>
          </w:p>
          <w:p w14:paraId="386CFB09" w14:textId="589E9525" w:rsidR="006A6DD6" w:rsidRPr="00E90472" w:rsidRDefault="006A6DD6" w:rsidP="006A6DD6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E90472">
              <w:rPr>
                <w:rFonts w:ascii="Times New Roman" w:hAnsi="Times New Roman" w:cs="Times New Roman"/>
                <w:color w:val="0070C0"/>
                <w:lang w:val="en-US"/>
              </w:rPr>
              <w:t>Survey Q17b. Was the use of this model essential to the success of the research?</w:t>
            </w:r>
          </w:p>
          <w:p w14:paraId="622559B2" w14:textId="17E7BD59" w:rsidR="006A6DD6" w:rsidRPr="00E90472" w:rsidRDefault="006A6DD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="00BB44E6"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>heck</w:t>
            </w:r>
            <w:r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BB44E6"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his/her </w:t>
            </w:r>
            <w:r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>reply(</w:t>
            </w:r>
            <w:proofErr w:type="spellStart"/>
            <w:r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>ies</w:t>
            </w:r>
            <w:proofErr w:type="spellEnd"/>
            <w:r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>).</w:t>
            </w:r>
            <w:r w:rsidR="00BB44E6"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articipant may</w:t>
            </w:r>
            <w:r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have oft</w:t>
            </w:r>
            <w:r w:rsidR="00BB44E6"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>en selected multiple models (</w:t>
            </w:r>
            <w:r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>‘not applicable’</w:t>
            </w:r>
            <w:r w:rsidR="00BB44E6"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eans that </w:t>
            </w:r>
            <w:r w:rsidR="00BB44E6"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hat </w:t>
            </w:r>
            <w:r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>model was not used).</w:t>
            </w:r>
          </w:p>
          <w:p w14:paraId="5B22FE65" w14:textId="45EC346D" w:rsidR="00D02783" w:rsidRPr="00E90472" w:rsidRDefault="00FC6F9A">
            <w:pPr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</w:pPr>
            <w:r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 xml:space="preserve">Goal: </w:t>
            </w:r>
            <w:r w:rsidR="00D02783"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>enquire whether the selection of the models can impact (directly or indirectly) translatability</w:t>
            </w:r>
          </w:p>
          <w:p w14:paraId="69080FF4" w14:textId="13EC0FC3" w:rsidR="006A6DD6" w:rsidRPr="00E90472" w:rsidRDefault="006A6DD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71001" w:rsidRPr="00A71001" w14:paraId="488F0C01" w14:textId="77777777" w:rsidTr="00FD3F4F">
        <w:trPr>
          <w:trHeight w:val="626"/>
        </w:trPr>
        <w:tc>
          <w:tcPr>
            <w:tcW w:w="10450" w:type="dxa"/>
          </w:tcPr>
          <w:p w14:paraId="7328AF6F" w14:textId="741F0733" w:rsidR="00A71001" w:rsidRPr="00A71001" w:rsidRDefault="00A71001" w:rsidP="002F0F68">
            <w:pPr>
              <w:rPr>
                <w:rFonts w:ascii="Times New Roman" w:hAnsi="Times New Roman" w:cs="Times New Roman"/>
                <w:lang w:val="en-GB"/>
              </w:rPr>
            </w:pPr>
            <w:r w:rsidRPr="00A71001">
              <w:rPr>
                <w:rFonts w:ascii="Times New Roman" w:hAnsi="Times New Roman" w:cs="Times New Roman"/>
                <w:b/>
              </w:rPr>
              <w:t>Interview question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  <w:p w14:paraId="3E6BCC72" w14:textId="77777777" w:rsidR="00A71001" w:rsidRPr="00A71001" w:rsidRDefault="00A71001" w:rsidP="00A71001">
            <w:pPr>
              <w:rPr>
                <w:rFonts w:ascii="Times New Roman" w:hAnsi="Times New Roman" w:cs="Times New Roman"/>
              </w:rPr>
            </w:pPr>
          </w:p>
        </w:tc>
      </w:tr>
      <w:tr w:rsidR="00A71001" w:rsidRPr="00E90472" w14:paraId="003A2310" w14:textId="77777777" w:rsidTr="00D11D8E">
        <w:tc>
          <w:tcPr>
            <w:tcW w:w="10450" w:type="dxa"/>
          </w:tcPr>
          <w:p w14:paraId="7F6D038B" w14:textId="77777777" w:rsidR="00A71001" w:rsidRPr="00A71001" w:rsidRDefault="00A71001" w:rsidP="0041746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GB"/>
              </w:rPr>
            </w:pPr>
            <w:r w:rsidRPr="00A71001">
              <w:rPr>
                <w:rFonts w:ascii="Times New Roman" w:hAnsi="Times New Roman" w:cs="Times New Roman"/>
                <w:lang w:val="en-GB"/>
              </w:rPr>
              <w:t>(</w:t>
            </w:r>
            <w:proofErr w:type="gramStart"/>
            <w:r w:rsidRPr="00A71001">
              <w:rPr>
                <w:rFonts w:ascii="Times New Roman" w:hAnsi="Times New Roman" w:cs="Times New Roman"/>
                <w:lang w:val="en-GB"/>
              </w:rPr>
              <w:t>if</w:t>
            </w:r>
            <w:proofErr w:type="gramEnd"/>
            <w:r w:rsidRPr="00A71001">
              <w:rPr>
                <w:rFonts w:ascii="Times New Roman" w:hAnsi="Times New Roman" w:cs="Times New Roman"/>
                <w:lang w:val="en-GB"/>
              </w:rPr>
              <w:t xml:space="preserve"> they indicated ‘translatability’ as an issue): Can you explain what factors may have limited translatability of your research? </w:t>
            </w:r>
          </w:p>
          <w:p w14:paraId="6EC46A97" w14:textId="4A66BE1E" w:rsidR="00A71001" w:rsidRPr="00A71001" w:rsidRDefault="00A71001" w:rsidP="00EC087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GB"/>
              </w:rPr>
            </w:pPr>
            <w:r w:rsidRPr="00A71001">
              <w:rPr>
                <w:rFonts w:ascii="Times New Roman" w:hAnsi="Times New Roman" w:cs="Times New Roman"/>
                <w:lang w:val="en-GB"/>
              </w:rPr>
              <w:t>According to you, what other factors may influence translatability in biomedical research?</w:t>
            </w:r>
          </w:p>
        </w:tc>
      </w:tr>
      <w:tr w:rsidR="00A71001" w:rsidRPr="00E90472" w14:paraId="2ACE0170" w14:textId="77777777" w:rsidTr="00A71001">
        <w:trPr>
          <w:trHeight w:val="997"/>
        </w:trPr>
        <w:tc>
          <w:tcPr>
            <w:tcW w:w="10450" w:type="dxa"/>
          </w:tcPr>
          <w:p w14:paraId="4CD46C75" w14:textId="77777777" w:rsidR="00A71001" w:rsidRPr="00A71001" w:rsidRDefault="00A71001" w:rsidP="0041746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GB"/>
              </w:rPr>
            </w:pPr>
            <w:r w:rsidRPr="00A71001">
              <w:rPr>
                <w:rFonts w:ascii="Times New Roman" w:hAnsi="Times New Roman" w:cs="Times New Roman"/>
                <w:lang w:val="en-GB"/>
              </w:rPr>
              <w:t>(</w:t>
            </w:r>
            <w:proofErr w:type="gramStart"/>
            <w:r w:rsidRPr="00A71001">
              <w:rPr>
                <w:rFonts w:ascii="Times New Roman" w:hAnsi="Times New Roman" w:cs="Times New Roman"/>
                <w:lang w:val="en-GB"/>
              </w:rPr>
              <w:t>if</w:t>
            </w:r>
            <w:proofErr w:type="gramEnd"/>
            <w:r w:rsidRPr="00A71001">
              <w:rPr>
                <w:rFonts w:ascii="Times New Roman" w:hAnsi="Times New Roman" w:cs="Times New Roman"/>
                <w:lang w:val="en-GB"/>
              </w:rPr>
              <w:t xml:space="preserve"> they did not indicate ‘translatability’ as an issue): Do you consider lack of (or poor) translatability as a relevant issue in biomedical research?</w:t>
            </w:r>
          </w:p>
          <w:p w14:paraId="23A5CD9F" w14:textId="562C2A1E" w:rsidR="00A71001" w:rsidRPr="00A71001" w:rsidRDefault="00A71001" w:rsidP="00A71001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GB"/>
              </w:rPr>
            </w:pPr>
            <w:r w:rsidRPr="00A71001">
              <w:rPr>
                <w:rFonts w:ascii="Times New Roman" w:hAnsi="Times New Roman" w:cs="Times New Roman"/>
                <w:lang w:val="en-GB"/>
              </w:rPr>
              <w:t>According to you, what are the major factors that may influence translatability in biomedical research?</w:t>
            </w:r>
          </w:p>
        </w:tc>
      </w:tr>
      <w:tr w:rsidR="00A71001" w:rsidRPr="00E90472" w14:paraId="3E0B9707" w14:textId="77777777" w:rsidTr="00E42B90">
        <w:tc>
          <w:tcPr>
            <w:tcW w:w="10450" w:type="dxa"/>
          </w:tcPr>
          <w:p w14:paraId="6271F0BD" w14:textId="77777777" w:rsidR="00A71001" w:rsidRPr="00A71001" w:rsidRDefault="00A71001" w:rsidP="00EC087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GB"/>
              </w:rPr>
            </w:pPr>
            <w:r w:rsidRPr="00A71001">
              <w:rPr>
                <w:rFonts w:ascii="Times New Roman" w:hAnsi="Times New Roman" w:cs="Times New Roman"/>
                <w:lang w:val="en-GB"/>
              </w:rPr>
              <w:t>(</w:t>
            </w:r>
            <w:proofErr w:type="gramStart"/>
            <w:r w:rsidRPr="00A71001">
              <w:rPr>
                <w:rFonts w:ascii="Times New Roman" w:hAnsi="Times New Roman" w:cs="Times New Roman"/>
                <w:lang w:val="en-GB"/>
              </w:rPr>
              <w:t>to</w:t>
            </w:r>
            <w:proofErr w:type="gramEnd"/>
            <w:r w:rsidRPr="00A71001">
              <w:rPr>
                <w:rFonts w:ascii="Times New Roman" w:hAnsi="Times New Roman" w:cs="Times New Roman"/>
                <w:lang w:val="en-GB"/>
              </w:rPr>
              <w:t xml:space="preserve"> ALL, if this aspect is not already considered in the above questions): Can the selection of the models/methods have an impact (directly or indirectly) on translatability? </w:t>
            </w:r>
          </w:p>
          <w:p w14:paraId="482D5FB9" w14:textId="77777777" w:rsidR="00A71001" w:rsidRPr="00A71001" w:rsidRDefault="00A71001" w:rsidP="00EC087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GB"/>
              </w:rPr>
            </w:pPr>
            <w:r w:rsidRPr="00A71001">
              <w:rPr>
                <w:rFonts w:ascii="Times New Roman" w:hAnsi="Times New Roman" w:cs="Times New Roman"/>
                <w:lang w:val="en-GB"/>
              </w:rPr>
              <w:t>If yes, in what ways?</w:t>
            </w:r>
          </w:p>
          <w:p w14:paraId="01EB6197" w14:textId="77777777" w:rsidR="00A71001" w:rsidRPr="00E90472" w:rsidRDefault="00A7100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B32E8" w:rsidRPr="00E90472" w14:paraId="56B8149F" w14:textId="77777777" w:rsidTr="00A34C65">
        <w:tc>
          <w:tcPr>
            <w:tcW w:w="10450" w:type="dxa"/>
            <w:shd w:val="clear" w:color="auto" w:fill="A6A6A6" w:themeFill="background1" w:themeFillShade="A6"/>
          </w:tcPr>
          <w:p w14:paraId="06FF0C4C" w14:textId="72397743" w:rsidR="00DB32E8" w:rsidRPr="00A71001" w:rsidRDefault="004E665D" w:rsidP="008C32F1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Main theme </w:t>
            </w:r>
            <w:r w:rsidR="00A34C65" w:rsidRPr="00A71001">
              <w:rPr>
                <w:rFonts w:ascii="Times New Roman" w:hAnsi="Times New Roman" w:cs="Times New Roman"/>
                <w:b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lang w:val="en-GB"/>
              </w:rPr>
              <w:t>:</w:t>
            </w:r>
            <w:r w:rsidR="008C32F1" w:rsidRPr="00A71001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3862F3" w:rsidRPr="00A71001">
              <w:rPr>
                <w:rFonts w:ascii="Times New Roman" w:hAnsi="Times New Roman" w:cs="Times New Roman"/>
                <w:b/>
                <w:lang w:val="en-GB"/>
              </w:rPr>
              <w:t xml:space="preserve">funding as a possible challenge and </w:t>
            </w:r>
            <w:r>
              <w:rPr>
                <w:rFonts w:ascii="Times New Roman" w:hAnsi="Times New Roman" w:cs="Times New Roman"/>
                <w:b/>
                <w:lang w:val="en-GB"/>
              </w:rPr>
              <w:t>follow-on activities</w:t>
            </w:r>
          </w:p>
          <w:p w14:paraId="78BF1C92" w14:textId="0F2B30E2" w:rsidR="008C32F1" w:rsidRPr="00E90472" w:rsidRDefault="008C32F1" w:rsidP="008C32F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B32E8" w:rsidRPr="00A71001" w14:paraId="77483543" w14:textId="77777777" w:rsidTr="00A34C65">
        <w:tc>
          <w:tcPr>
            <w:tcW w:w="10450" w:type="dxa"/>
          </w:tcPr>
          <w:p w14:paraId="2022E786" w14:textId="77777777" w:rsidR="00DB32E8" w:rsidRPr="00E90472" w:rsidRDefault="00DB32E8" w:rsidP="00DB32E8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E90472">
              <w:rPr>
                <w:rFonts w:ascii="Times New Roman" w:hAnsi="Times New Roman" w:cs="Times New Roman"/>
                <w:color w:val="0070C0"/>
                <w:lang w:val="en-US"/>
              </w:rPr>
              <w:t>Survey Q11: What were the most significant </w:t>
            </w:r>
            <w:r w:rsidRPr="00E90472">
              <w:rPr>
                <w:rFonts w:ascii="Times New Roman" w:hAnsi="Times New Roman" w:cs="Times New Roman"/>
                <w:bCs/>
                <w:color w:val="0070C0"/>
                <w:lang w:val="en-US"/>
              </w:rPr>
              <w:t>challenges</w:t>
            </w:r>
            <w:r w:rsidRPr="00E90472">
              <w:rPr>
                <w:rFonts w:ascii="Times New Roman" w:hAnsi="Times New Roman" w:cs="Times New Roman"/>
                <w:color w:val="0070C0"/>
                <w:lang w:val="en-US"/>
              </w:rPr>
              <w:t>? </w:t>
            </w:r>
          </w:p>
          <w:p w14:paraId="75769A4B" w14:textId="2706AE4E" w:rsidR="008C32F1" w:rsidRPr="00E90472" w:rsidRDefault="00DB32E8" w:rsidP="00DB32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="003862F3"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heck his/her </w:t>
            </w:r>
            <w:r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>reply(</w:t>
            </w:r>
            <w:proofErr w:type="spellStart"/>
            <w:r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>ies</w:t>
            </w:r>
            <w:proofErr w:type="spellEnd"/>
            <w:r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). </w:t>
            </w:r>
            <w:r w:rsidRPr="00E90472">
              <w:rPr>
                <w:rFonts w:ascii="Times New Roman" w:hAnsi="Times New Roman" w:cs="Times New Roman"/>
                <w:lang w:val="en-US"/>
              </w:rPr>
              <w:t>Note that lack of (or insufficient) funding were possible options.</w:t>
            </w:r>
          </w:p>
          <w:p w14:paraId="7D5A11BE" w14:textId="478CBE13" w:rsidR="008C32F1" w:rsidRPr="00E90472" w:rsidRDefault="008C32F1" w:rsidP="008C32F1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90472">
              <w:rPr>
                <w:rFonts w:ascii="Times New Roman" w:hAnsi="Times New Roman" w:cs="Times New Roman"/>
                <w:color w:val="0070C0"/>
                <w:lang w:val="en-US"/>
              </w:rPr>
              <w:t>Survey Q15: Within two years after the end of the project, did you receive additional funding to continue with the research activities?</w:t>
            </w:r>
          </w:p>
          <w:p w14:paraId="225D8D22" w14:textId="4659A5CD" w:rsidR="008C32F1" w:rsidRPr="00E90472" w:rsidRDefault="008C32F1" w:rsidP="00DB32E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="003862F3"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>heck</w:t>
            </w:r>
            <w:r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3862F3"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his/her </w:t>
            </w:r>
            <w:r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>reply(</w:t>
            </w:r>
            <w:proofErr w:type="spellStart"/>
            <w:r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>ies</w:t>
            </w:r>
            <w:proofErr w:type="spellEnd"/>
            <w:r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  <w:r w:rsidR="003862F3"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</w:t>
            </w:r>
            <w:proofErr w:type="gramStart"/>
            <w:r w:rsidR="003862F3"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>in particular check</w:t>
            </w:r>
            <w:proofErr w:type="gramEnd"/>
            <w:r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3862F3"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>i</w:t>
            </w:r>
            <w:r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 </w:t>
            </w:r>
            <w:r w:rsidR="003862F3"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>he/she</w:t>
            </w:r>
            <w:r w:rsidRPr="00E9047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aid ‘no’ or ‘not applicable’</w:t>
            </w:r>
          </w:p>
          <w:p w14:paraId="054E881E" w14:textId="17088B9A" w:rsidR="008C32F1" w:rsidRPr="00E90472" w:rsidRDefault="00FC6F9A" w:rsidP="008C32F1">
            <w:pPr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</w:pPr>
            <w:r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>Goal:</w:t>
            </w:r>
            <w:r w:rsidR="00DB32E8"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 xml:space="preserve"> if </w:t>
            </w:r>
            <w:r w:rsidR="008C32F1"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 xml:space="preserve">funding was an issue and </w:t>
            </w:r>
            <w:r w:rsidR="003862F3"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>she/he</w:t>
            </w:r>
            <w:r w:rsidR="00DB32E8"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 xml:space="preserve"> didn’t </w:t>
            </w:r>
            <w:r w:rsidR="008C32F1"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>receive additional</w:t>
            </w:r>
            <w:r w:rsidR="00DB32E8"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 xml:space="preserve"> funding</w:t>
            </w:r>
            <w:r w:rsidR="008C32F1"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 xml:space="preserve"> to continue with </w:t>
            </w:r>
            <w:r w:rsidR="003862F3"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>her/his</w:t>
            </w:r>
            <w:r w:rsidR="008C32F1"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 xml:space="preserve"> research</w:t>
            </w:r>
            <w:r w:rsidR="00DB32E8"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 xml:space="preserve">, </w:t>
            </w:r>
            <w:r w:rsidR="003862F3"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 xml:space="preserve">enquire what she/he </w:t>
            </w:r>
            <w:r w:rsidR="007C4893"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>did next and using what methodological approach.</w:t>
            </w:r>
          </w:p>
          <w:p w14:paraId="2B33AB70" w14:textId="77777777" w:rsidR="007C4893" w:rsidRPr="00E90472" w:rsidRDefault="007C4893" w:rsidP="008C32F1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14:paraId="5CBBED43" w14:textId="783A7D8A" w:rsidR="007C4893" w:rsidRPr="00A71001" w:rsidRDefault="007C4893" w:rsidP="007C4893">
            <w:pPr>
              <w:spacing w:line="276" w:lineRule="auto"/>
              <w:rPr>
                <w:rFonts w:ascii="Times New Roman" w:hAnsi="Times New Roman" w:cs="Times New Roman"/>
                <w:color w:val="0070C0"/>
              </w:rPr>
            </w:pPr>
            <w:r w:rsidRPr="00E90472">
              <w:rPr>
                <w:rFonts w:ascii="Times New Roman" w:hAnsi="Times New Roman" w:cs="Times New Roman"/>
                <w:lang w:val="en-US"/>
              </w:rPr>
              <w:t>(Link this aspect also to</w:t>
            </w:r>
            <w:r w:rsidRPr="00E90472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E90472">
              <w:rPr>
                <w:rFonts w:ascii="Times New Roman" w:hAnsi="Times New Roman" w:cs="Times New Roman"/>
                <w:color w:val="0070C0"/>
                <w:lang w:val="en-US"/>
              </w:rPr>
              <w:t xml:space="preserve">Survey Q16. Did you change strategy, </w:t>
            </w:r>
            <w:proofErr w:type="gramStart"/>
            <w:r w:rsidRPr="00E90472">
              <w:rPr>
                <w:rFonts w:ascii="Times New Roman" w:hAnsi="Times New Roman" w:cs="Times New Roman"/>
                <w:color w:val="0070C0"/>
                <w:lang w:val="en-US"/>
              </w:rPr>
              <w:t>model</w:t>
            </w:r>
            <w:proofErr w:type="gramEnd"/>
            <w:r w:rsidRPr="00E90472">
              <w:rPr>
                <w:rFonts w:ascii="Times New Roman" w:hAnsi="Times New Roman" w:cs="Times New Roman"/>
                <w:color w:val="0070C0"/>
                <w:lang w:val="en-US"/>
              </w:rPr>
              <w:t xml:space="preserve"> or methodological approach in your subsequent research projects? </w:t>
            </w:r>
            <w:r w:rsidRPr="00A71001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3862F3" w:rsidRPr="00A71001">
              <w:rPr>
                <w:rFonts w:ascii="Times New Roman" w:hAnsi="Times New Roman" w:cs="Times New Roman"/>
                <w:color w:val="000000" w:themeColor="text1"/>
              </w:rPr>
              <w:t xml:space="preserve">heck his/her </w:t>
            </w:r>
            <w:r w:rsidRPr="00A71001">
              <w:rPr>
                <w:rFonts w:ascii="Times New Roman" w:hAnsi="Times New Roman" w:cs="Times New Roman"/>
                <w:color w:val="000000" w:themeColor="text1"/>
              </w:rPr>
              <w:t>reply(ies))</w:t>
            </w:r>
          </w:p>
          <w:p w14:paraId="4004128B" w14:textId="77777777" w:rsidR="00DB32E8" w:rsidRPr="00A71001" w:rsidRDefault="00DB32E8">
            <w:pPr>
              <w:rPr>
                <w:rFonts w:ascii="Times New Roman" w:hAnsi="Times New Roman" w:cs="Times New Roman"/>
              </w:rPr>
            </w:pPr>
          </w:p>
        </w:tc>
      </w:tr>
      <w:tr w:rsidR="00A71001" w:rsidRPr="00A71001" w14:paraId="295ACDB7" w14:textId="77777777" w:rsidTr="00DC1878">
        <w:trPr>
          <w:trHeight w:val="585"/>
        </w:trPr>
        <w:tc>
          <w:tcPr>
            <w:tcW w:w="10450" w:type="dxa"/>
          </w:tcPr>
          <w:p w14:paraId="75BB312F" w14:textId="4C365147" w:rsidR="00A71001" w:rsidRPr="00A71001" w:rsidRDefault="00A71001" w:rsidP="00A71001">
            <w:pPr>
              <w:rPr>
                <w:rFonts w:ascii="Times New Roman" w:hAnsi="Times New Roman" w:cs="Times New Roman"/>
                <w:color w:val="0070C0"/>
              </w:rPr>
            </w:pPr>
            <w:r w:rsidRPr="00A71001">
              <w:rPr>
                <w:rFonts w:ascii="Times New Roman" w:hAnsi="Times New Roman" w:cs="Times New Roman"/>
                <w:b/>
              </w:rPr>
              <w:t>Interview questio</w:t>
            </w:r>
            <w:r>
              <w:rPr>
                <w:rFonts w:ascii="Times New Roman" w:hAnsi="Times New Roman" w:cs="Times New Roman"/>
                <w:b/>
              </w:rPr>
              <w:t>ns</w:t>
            </w:r>
          </w:p>
        </w:tc>
      </w:tr>
      <w:tr w:rsidR="00A71001" w:rsidRPr="00E90472" w14:paraId="3FF4942E" w14:textId="77777777" w:rsidTr="00A43A98">
        <w:tc>
          <w:tcPr>
            <w:tcW w:w="10450" w:type="dxa"/>
          </w:tcPr>
          <w:p w14:paraId="0775D4A3" w14:textId="77777777" w:rsidR="00A71001" w:rsidRPr="00A71001" w:rsidRDefault="00A71001" w:rsidP="008C32F1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lang w:val="en-GB"/>
              </w:rPr>
            </w:pPr>
            <w:r w:rsidRPr="00A71001">
              <w:rPr>
                <w:rFonts w:ascii="Times New Roman" w:hAnsi="Times New Roman" w:cs="Times New Roman"/>
                <w:lang w:val="en-GB"/>
              </w:rPr>
              <w:t>(</w:t>
            </w:r>
            <w:proofErr w:type="gramStart"/>
            <w:r w:rsidRPr="00A71001">
              <w:rPr>
                <w:rFonts w:ascii="Times New Roman" w:hAnsi="Times New Roman" w:cs="Times New Roman"/>
                <w:lang w:val="en-GB"/>
              </w:rPr>
              <w:t>if</w:t>
            </w:r>
            <w:proofErr w:type="gramEnd"/>
            <w:r w:rsidRPr="00A71001">
              <w:rPr>
                <w:rFonts w:ascii="Times New Roman" w:hAnsi="Times New Roman" w:cs="Times New Roman"/>
                <w:lang w:val="en-GB"/>
              </w:rPr>
              <w:t xml:space="preserve"> they indicated ‘funding’ as an issue): Can you tell us what type of research activities or topics did you work on at the end of your project? </w:t>
            </w:r>
          </w:p>
          <w:p w14:paraId="4E6B1721" w14:textId="77777777" w:rsidR="00A71001" w:rsidRPr="00A71001" w:rsidRDefault="00A71001" w:rsidP="008C32F1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lang w:val="en-GB"/>
              </w:rPr>
            </w:pPr>
            <w:r w:rsidRPr="00A71001">
              <w:rPr>
                <w:rFonts w:ascii="Times New Roman" w:hAnsi="Times New Roman" w:cs="Times New Roman"/>
                <w:lang w:val="en-GB"/>
              </w:rPr>
              <w:t>What type of methodological approach did you use?</w:t>
            </w:r>
          </w:p>
          <w:p w14:paraId="630B34C7" w14:textId="217380EE" w:rsidR="00A71001" w:rsidRPr="00E90472" w:rsidRDefault="00A71001" w:rsidP="00DB32E8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</w:p>
        </w:tc>
      </w:tr>
      <w:tr w:rsidR="00A34C65" w:rsidRPr="00E90472" w14:paraId="58BBA119" w14:textId="77777777" w:rsidTr="00A34C65">
        <w:trPr>
          <w:trHeight w:val="584"/>
        </w:trPr>
        <w:tc>
          <w:tcPr>
            <w:tcW w:w="10450" w:type="dxa"/>
            <w:shd w:val="clear" w:color="auto" w:fill="BFBFBF" w:themeFill="background1" w:themeFillShade="BF"/>
          </w:tcPr>
          <w:p w14:paraId="385F4740" w14:textId="17FA93FB" w:rsidR="00A34C65" w:rsidRPr="00A71001" w:rsidRDefault="004E665D" w:rsidP="009E434E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Main theme 4:</w:t>
            </w:r>
            <w:r w:rsidR="00A34C65" w:rsidRPr="00A71001">
              <w:rPr>
                <w:rFonts w:ascii="Times New Roman" w:hAnsi="Times New Roman" w:cs="Times New Roman"/>
                <w:b/>
                <w:lang w:val="en-GB"/>
              </w:rPr>
              <w:t xml:space="preserve"> dissemination to the public</w:t>
            </w:r>
          </w:p>
          <w:p w14:paraId="3A3D3233" w14:textId="77777777" w:rsidR="00A34C65" w:rsidRPr="00E90472" w:rsidRDefault="00A34C65" w:rsidP="009E434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4C65" w:rsidRPr="00E90472" w14:paraId="1AF091C5" w14:textId="77777777" w:rsidTr="00A34C65">
        <w:trPr>
          <w:trHeight w:val="1304"/>
        </w:trPr>
        <w:tc>
          <w:tcPr>
            <w:tcW w:w="10450" w:type="dxa"/>
          </w:tcPr>
          <w:p w14:paraId="31201C5E" w14:textId="77777777" w:rsidR="00A34C65" w:rsidRPr="00E90472" w:rsidRDefault="00A34C65" w:rsidP="009E434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90472">
              <w:rPr>
                <w:rFonts w:ascii="Times New Roman" w:hAnsi="Times New Roman" w:cs="Times New Roman"/>
                <w:color w:val="0070C0"/>
                <w:lang w:val="en-US"/>
              </w:rPr>
              <w:t xml:space="preserve">Survey Q13: Did you engage the </w:t>
            </w:r>
            <w:proofErr w:type="gramStart"/>
            <w:r w:rsidRPr="00E90472">
              <w:rPr>
                <w:rFonts w:ascii="Times New Roman" w:hAnsi="Times New Roman" w:cs="Times New Roman"/>
                <w:color w:val="0070C0"/>
                <w:lang w:val="en-US"/>
              </w:rPr>
              <w:t>general public</w:t>
            </w:r>
            <w:proofErr w:type="gramEnd"/>
            <w:r w:rsidRPr="00E90472">
              <w:rPr>
                <w:rFonts w:ascii="Times New Roman" w:hAnsi="Times New Roman" w:cs="Times New Roman"/>
                <w:color w:val="0070C0"/>
                <w:lang w:val="en-US"/>
              </w:rPr>
              <w:t xml:space="preserve"> (i.e., lay audience) to disseminate these results?</w:t>
            </w:r>
            <w:r w:rsidRPr="00E90472">
              <w:rPr>
                <w:rFonts w:ascii="Times New Roman" w:hAnsi="Times New Roman" w:cs="Times New Roman"/>
                <w:lang w:val="en-US"/>
              </w:rPr>
              <w:br/>
              <w:t>Consider what the participant replied (yes / no), and possible additional comments.</w:t>
            </w:r>
          </w:p>
          <w:p w14:paraId="37ED0549" w14:textId="77777777" w:rsidR="00A34C65" w:rsidRPr="00E90472" w:rsidRDefault="00A34C65" w:rsidP="009E434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>Goal: enquire about</w:t>
            </w:r>
            <w:r w:rsidRPr="00E90472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 xml:space="preserve"> </w:t>
            </w:r>
            <w:r w:rsidRPr="00E90472">
              <w:rPr>
                <w:rFonts w:ascii="Times New Roman" w:hAnsi="Times New Roman" w:cs="Times New Roman"/>
                <w:i/>
                <w:color w:val="A6A6A6" w:themeColor="background1" w:themeShade="A6"/>
                <w:lang w:val="en-US"/>
              </w:rPr>
              <w:t>additional aspects of this dissemination/engagement effort(s), or, if not done already, how he/she plans to disseminate those major outcomes in the future.</w:t>
            </w:r>
          </w:p>
        </w:tc>
      </w:tr>
      <w:tr w:rsidR="00A71001" w:rsidRPr="00A71001" w14:paraId="56597993" w14:textId="77777777" w:rsidTr="007C6861">
        <w:trPr>
          <w:trHeight w:val="584"/>
        </w:trPr>
        <w:tc>
          <w:tcPr>
            <w:tcW w:w="10450" w:type="dxa"/>
          </w:tcPr>
          <w:p w14:paraId="0CEC0A72" w14:textId="34514391" w:rsidR="00A71001" w:rsidRPr="00A71001" w:rsidRDefault="00A71001" w:rsidP="00A71001">
            <w:pPr>
              <w:rPr>
                <w:rFonts w:ascii="Times New Roman" w:hAnsi="Times New Roman" w:cs="Times New Roman"/>
                <w:lang w:val="en-GB"/>
              </w:rPr>
            </w:pPr>
            <w:r w:rsidRPr="00A71001">
              <w:rPr>
                <w:rFonts w:ascii="Times New Roman" w:hAnsi="Times New Roman" w:cs="Times New Roman"/>
                <w:b/>
              </w:rPr>
              <w:t>Interview question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</w:tr>
      <w:tr w:rsidR="00A71001" w:rsidRPr="00E90472" w14:paraId="31C7D9CC" w14:textId="77777777" w:rsidTr="00A71001">
        <w:trPr>
          <w:trHeight w:val="599"/>
        </w:trPr>
        <w:tc>
          <w:tcPr>
            <w:tcW w:w="10450" w:type="dxa"/>
          </w:tcPr>
          <w:p w14:paraId="47F8E076" w14:textId="2B28A7D7" w:rsidR="00A71001" w:rsidRPr="00E90472" w:rsidRDefault="00A71001" w:rsidP="009E434E">
            <w:pPr>
              <w:rPr>
                <w:rFonts w:ascii="Times New Roman" w:hAnsi="Times New Roman" w:cs="Times New Roman"/>
                <w:lang w:val="en-US"/>
              </w:rPr>
            </w:pPr>
            <w:r w:rsidRPr="00A71001">
              <w:rPr>
                <w:rFonts w:ascii="Times New Roman" w:hAnsi="Times New Roman" w:cs="Times New Roman"/>
                <w:lang w:val="en-GB"/>
              </w:rPr>
              <w:t>(</w:t>
            </w:r>
            <w:proofErr w:type="gramStart"/>
            <w:r w:rsidRPr="00A71001">
              <w:rPr>
                <w:rFonts w:ascii="Times New Roman" w:hAnsi="Times New Roman" w:cs="Times New Roman"/>
                <w:lang w:val="en-GB"/>
              </w:rPr>
              <w:t>if</w:t>
            </w:r>
            <w:proofErr w:type="gramEnd"/>
            <w:r w:rsidRPr="00A71001">
              <w:rPr>
                <w:rFonts w:ascii="Times New Roman" w:hAnsi="Times New Roman" w:cs="Times New Roman"/>
                <w:lang w:val="en-GB"/>
              </w:rPr>
              <w:t xml:space="preserve"> they replied ‘yes’): Can you explain how you disseminated your research outcomes to the lay public?</w:t>
            </w:r>
          </w:p>
        </w:tc>
      </w:tr>
      <w:tr w:rsidR="00A71001" w:rsidRPr="00E90472" w14:paraId="5899DD13" w14:textId="77777777" w:rsidTr="00857950">
        <w:trPr>
          <w:trHeight w:val="1031"/>
        </w:trPr>
        <w:tc>
          <w:tcPr>
            <w:tcW w:w="10450" w:type="dxa"/>
          </w:tcPr>
          <w:p w14:paraId="3AEE42C8" w14:textId="77777777" w:rsidR="00A71001" w:rsidRPr="00A71001" w:rsidRDefault="00A71001" w:rsidP="009E434E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GB"/>
              </w:rPr>
            </w:pPr>
            <w:r w:rsidRPr="00A71001">
              <w:rPr>
                <w:rFonts w:ascii="Times New Roman" w:hAnsi="Times New Roman" w:cs="Times New Roman"/>
                <w:lang w:val="en-GB"/>
              </w:rPr>
              <w:t>(</w:t>
            </w:r>
            <w:proofErr w:type="gramStart"/>
            <w:r w:rsidRPr="00A71001">
              <w:rPr>
                <w:rFonts w:ascii="Times New Roman" w:hAnsi="Times New Roman" w:cs="Times New Roman"/>
                <w:lang w:val="en-GB"/>
              </w:rPr>
              <w:t>if</w:t>
            </w:r>
            <w:proofErr w:type="gramEnd"/>
            <w:r w:rsidRPr="00A71001">
              <w:rPr>
                <w:rFonts w:ascii="Times New Roman" w:hAnsi="Times New Roman" w:cs="Times New Roman"/>
                <w:lang w:val="en-GB"/>
              </w:rPr>
              <w:t xml:space="preserve"> they replied ‘no’): Will effort to disseminate your research outcomes to the lay public be made in the future? </w:t>
            </w:r>
          </w:p>
          <w:p w14:paraId="6184B6C4" w14:textId="77777777" w:rsidR="00A71001" w:rsidRPr="00A71001" w:rsidRDefault="00A71001" w:rsidP="009E434E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GB"/>
              </w:rPr>
            </w:pPr>
            <w:r w:rsidRPr="00A71001">
              <w:rPr>
                <w:rFonts w:ascii="Times New Roman" w:hAnsi="Times New Roman" w:cs="Times New Roman"/>
                <w:lang w:val="en-GB"/>
              </w:rPr>
              <w:t>If yes, how will you do it?</w:t>
            </w:r>
          </w:p>
          <w:p w14:paraId="3B645B50" w14:textId="77777777" w:rsidR="00A71001" w:rsidRPr="00A71001" w:rsidRDefault="00A71001" w:rsidP="009E434E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GB"/>
              </w:rPr>
            </w:pPr>
            <w:r w:rsidRPr="00A71001">
              <w:rPr>
                <w:rFonts w:ascii="Times New Roman" w:hAnsi="Times New Roman" w:cs="Times New Roman"/>
                <w:lang w:val="en-GB"/>
              </w:rPr>
              <w:t>If no, can you explain why not?</w:t>
            </w:r>
          </w:p>
          <w:p w14:paraId="1ADE2E10" w14:textId="77777777" w:rsidR="00A71001" w:rsidRPr="00E90472" w:rsidRDefault="00A71001" w:rsidP="009E434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A6296B1" w14:textId="77777777" w:rsidR="003344F2" w:rsidRPr="00E90472" w:rsidRDefault="003344F2">
      <w:pPr>
        <w:rPr>
          <w:rFonts w:ascii="Times New Roman" w:hAnsi="Times New Roman" w:cs="Times New Roman"/>
          <w:lang w:val="en-US"/>
        </w:rPr>
      </w:pPr>
    </w:p>
    <w:p w14:paraId="0689B8DE" w14:textId="270277ED" w:rsidR="001552FD" w:rsidRPr="00A71001" w:rsidRDefault="00FC6F9A">
      <w:pPr>
        <w:rPr>
          <w:rFonts w:ascii="Times New Roman" w:hAnsi="Times New Roman" w:cs="Times New Roman"/>
          <w:lang w:val="en-GB"/>
        </w:rPr>
      </w:pPr>
      <w:r w:rsidRPr="00A71001">
        <w:rPr>
          <w:rFonts w:ascii="Times New Roman" w:hAnsi="Times New Roman" w:cs="Times New Roman"/>
          <w:lang w:val="en-GB"/>
        </w:rPr>
        <w:t>Note a</w:t>
      </w:r>
      <w:r w:rsidR="000B7FD6" w:rsidRPr="00A71001">
        <w:rPr>
          <w:rFonts w:ascii="Times New Roman" w:hAnsi="Times New Roman" w:cs="Times New Roman"/>
          <w:lang w:val="en-GB"/>
        </w:rPr>
        <w:t>ny further comments:</w:t>
      </w:r>
      <w:r w:rsidR="00F1657E">
        <w:rPr>
          <w:rFonts w:ascii="Times New Roman" w:hAnsi="Times New Roman" w:cs="Times New Roman"/>
          <w:lang w:val="en-GB"/>
        </w:rPr>
        <w:t xml:space="preserve"> ________________________________</w:t>
      </w:r>
    </w:p>
    <w:sectPr w:rsidR="001552FD" w:rsidRPr="00A71001" w:rsidSect="00A7100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C387B"/>
    <w:multiLevelType w:val="hybridMultilevel"/>
    <w:tmpl w:val="ECC6FA6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E17806"/>
    <w:multiLevelType w:val="hybridMultilevel"/>
    <w:tmpl w:val="8ACAD90E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0C2261D"/>
    <w:multiLevelType w:val="hybridMultilevel"/>
    <w:tmpl w:val="D34A5B1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41D48F1"/>
    <w:multiLevelType w:val="hybridMultilevel"/>
    <w:tmpl w:val="2C20196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2E4B7A"/>
    <w:multiLevelType w:val="hybridMultilevel"/>
    <w:tmpl w:val="E3D4E4B6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24C7048"/>
    <w:multiLevelType w:val="hybridMultilevel"/>
    <w:tmpl w:val="A9243D0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3019F6"/>
    <w:multiLevelType w:val="hybridMultilevel"/>
    <w:tmpl w:val="58D444F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18409F"/>
    <w:multiLevelType w:val="hybridMultilevel"/>
    <w:tmpl w:val="312E2F90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2D96FFA"/>
    <w:multiLevelType w:val="hybridMultilevel"/>
    <w:tmpl w:val="2E1AEA64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358E4843"/>
    <w:multiLevelType w:val="hybridMultilevel"/>
    <w:tmpl w:val="F972245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271569"/>
    <w:multiLevelType w:val="hybridMultilevel"/>
    <w:tmpl w:val="4044EBA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77079E"/>
    <w:multiLevelType w:val="hybridMultilevel"/>
    <w:tmpl w:val="DFB83D0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4924B54"/>
    <w:multiLevelType w:val="hybridMultilevel"/>
    <w:tmpl w:val="F2763C04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55768B3"/>
    <w:multiLevelType w:val="hybridMultilevel"/>
    <w:tmpl w:val="4E32590E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82275BB"/>
    <w:multiLevelType w:val="hybridMultilevel"/>
    <w:tmpl w:val="C614A7E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BD24C8"/>
    <w:multiLevelType w:val="hybridMultilevel"/>
    <w:tmpl w:val="8B9EC15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8462E3"/>
    <w:multiLevelType w:val="hybridMultilevel"/>
    <w:tmpl w:val="F96C435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EC62D6"/>
    <w:multiLevelType w:val="hybridMultilevel"/>
    <w:tmpl w:val="FFBC733A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88A1391"/>
    <w:multiLevelType w:val="hybridMultilevel"/>
    <w:tmpl w:val="A96C18A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B352D1"/>
    <w:multiLevelType w:val="hybridMultilevel"/>
    <w:tmpl w:val="8ACAD90E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CC85B82"/>
    <w:multiLevelType w:val="hybridMultilevel"/>
    <w:tmpl w:val="A8B0D64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2"/>
  </w:num>
  <w:num w:numId="3">
    <w:abstractNumId w:val="8"/>
  </w:num>
  <w:num w:numId="4">
    <w:abstractNumId w:val="17"/>
  </w:num>
  <w:num w:numId="5">
    <w:abstractNumId w:val="7"/>
  </w:num>
  <w:num w:numId="6">
    <w:abstractNumId w:val="4"/>
  </w:num>
  <w:num w:numId="7">
    <w:abstractNumId w:val="2"/>
  </w:num>
  <w:num w:numId="8">
    <w:abstractNumId w:val="1"/>
  </w:num>
  <w:num w:numId="9">
    <w:abstractNumId w:val="13"/>
  </w:num>
  <w:num w:numId="10">
    <w:abstractNumId w:val="19"/>
  </w:num>
  <w:num w:numId="11">
    <w:abstractNumId w:val="16"/>
  </w:num>
  <w:num w:numId="12">
    <w:abstractNumId w:val="14"/>
  </w:num>
  <w:num w:numId="13">
    <w:abstractNumId w:val="10"/>
  </w:num>
  <w:num w:numId="14">
    <w:abstractNumId w:val="0"/>
  </w:num>
  <w:num w:numId="15">
    <w:abstractNumId w:val="6"/>
  </w:num>
  <w:num w:numId="16">
    <w:abstractNumId w:val="20"/>
  </w:num>
  <w:num w:numId="17">
    <w:abstractNumId w:val="5"/>
  </w:num>
  <w:num w:numId="18">
    <w:abstractNumId w:val="15"/>
  </w:num>
  <w:num w:numId="19">
    <w:abstractNumId w:val="3"/>
  </w:num>
  <w:num w:numId="20">
    <w:abstractNumId w:val="9"/>
  </w:num>
  <w:num w:numId="2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activeWritingStyle w:appName="MSWord" w:lang="it-IT" w:vendorID="3" w:dllVersion="517" w:checkStyle="1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44F2"/>
    <w:rsid w:val="000210B0"/>
    <w:rsid w:val="000A5A07"/>
    <w:rsid w:val="000A6964"/>
    <w:rsid w:val="000B7FD6"/>
    <w:rsid w:val="000F4237"/>
    <w:rsid w:val="00135552"/>
    <w:rsid w:val="001552FD"/>
    <w:rsid w:val="00185A9A"/>
    <w:rsid w:val="001D79E9"/>
    <w:rsid w:val="001E037C"/>
    <w:rsid w:val="00215390"/>
    <w:rsid w:val="00215877"/>
    <w:rsid w:val="00220FE9"/>
    <w:rsid w:val="002662EA"/>
    <w:rsid w:val="002A703C"/>
    <w:rsid w:val="002D2D1D"/>
    <w:rsid w:val="002F0F68"/>
    <w:rsid w:val="00314C88"/>
    <w:rsid w:val="003344F2"/>
    <w:rsid w:val="003862F3"/>
    <w:rsid w:val="0039691E"/>
    <w:rsid w:val="003B0EF9"/>
    <w:rsid w:val="004159A8"/>
    <w:rsid w:val="0041746D"/>
    <w:rsid w:val="00423DF7"/>
    <w:rsid w:val="00463DDA"/>
    <w:rsid w:val="00470AA8"/>
    <w:rsid w:val="00474A18"/>
    <w:rsid w:val="00486CBA"/>
    <w:rsid w:val="004C2482"/>
    <w:rsid w:val="004E665D"/>
    <w:rsid w:val="004E79A2"/>
    <w:rsid w:val="00524F08"/>
    <w:rsid w:val="0055005F"/>
    <w:rsid w:val="00555AE2"/>
    <w:rsid w:val="005C1433"/>
    <w:rsid w:val="00641511"/>
    <w:rsid w:val="0064716E"/>
    <w:rsid w:val="00681426"/>
    <w:rsid w:val="006A6DD6"/>
    <w:rsid w:val="006D504D"/>
    <w:rsid w:val="00791782"/>
    <w:rsid w:val="007C4893"/>
    <w:rsid w:val="00817B96"/>
    <w:rsid w:val="00881256"/>
    <w:rsid w:val="00886598"/>
    <w:rsid w:val="00886CC6"/>
    <w:rsid w:val="008A7AA6"/>
    <w:rsid w:val="008C210E"/>
    <w:rsid w:val="008C32F1"/>
    <w:rsid w:val="009137F4"/>
    <w:rsid w:val="009729D0"/>
    <w:rsid w:val="00A171B3"/>
    <w:rsid w:val="00A23EE2"/>
    <w:rsid w:val="00A34C65"/>
    <w:rsid w:val="00A62DCE"/>
    <w:rsid w:val="00A71001"/>
    <w:rsid w:val="00AB26D8"/>
    <w:rsid w:val="00AC461D"/>
    <w:rsid w:val="00BB4478"/>
    <w:rsid w:val="00BB44E6"/>
    <w:rsid w:val="00BC0D06"/>
    <w:rsid w:val="00BF2FCC"/>
    <w:rsid w:val="00C3392E"/>
    <w:rsid w:val="00C37A20"/>
    <w:rsid w:val="00C46D60"/>
    <w:rsid w:val="00C6554C"/>
    <w:rsid w:val="00C96903"/>
    <w:rsid w:val="00CF0E8B"/>
    <w:rsid w:val="00D02783"/>
    <w:rsid w:val="00DB32E8"/>
    <w:rsid w:val="00E05023"/>
    <w:rsid w:val="00E87095"/>
    <w:rsid w:val="00E90472"/>
    <w:rsid w:val="00EA25AC"/>
    <w:rsid w:val="00EA68E4"/>
    <w:rsid w:val="00EC0874"/>
    <w:rsid w:val="00ED1176"/>
    <w:rsid w:val="00ED6FA0"/>
    <w:rsid w:val="00F1657E"/>
    <w:rsid w:val="00F52FD1"/>
    <w:rsid w:val="00F72909"/>
    <w:rsid w:val="00FA76B8"/>
    <w:rsid w:val="00FC6F9A"/>
    <w:rsid w:val="00FE3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7534D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ED6FA0"/>
    <w:pPr>
      <w:spacing w:after="200" w:line="276" w:lineRule="auto"/>
    </w:pPr>
    <w:rPr>
      <w:rFonts w:ascii="Arial" w:eastAsia="Calibri" w:hAnsi="Arial" w:cs="Calibri"/>
      <w:color w:val="000090"/>
      <w:sz w:val="22"/>
      <w:szCs w:val="22"/>
    </w:rPr>
  </w:style>
  <w:style w:type="table" w:styleId="TableGrid">
    <w:name w:val="Table Grid"/>
    <w:basedOn w:val="TableNormal"/>
    <w:uiPriority w:val="59"/>
    <w:rsid w:val="003344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344F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64151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46D6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729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290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290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29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29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29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909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A7AA6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886CC6"/>
  </w:style>
  <w:style w:type="paragraph" w:styleId="NormalWeb">
    <w:name w:val="Normal (Web)"/>
    <w:basedOn w:val="Normal"/>
    <w:uiPriority w:val="99"/>
    <w:semiHidden/>
    <w:unhideWhenUsed/>
    <w:rsid w:val="00A23EE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apple-converted-space">
    <w:name w:val="apple-converted-space"/>
    <w:basedOn w:val="DefaultParagraphFont"/>
    <w:rsid w:val="00A23E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34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8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15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8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24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78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72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4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68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5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3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3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60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8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81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89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36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80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845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79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4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4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27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89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1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62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37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21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35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66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06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33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591F0F4-881F-AD48-93A3-ABAB8F2483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00</Words>
  <Characters>3995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Pistollato</dc:creator>
  <cp:keywords/>
  <dc:description/>
  <cp:lastModifiedBy>Poornima Thiruvudaiselvi</cp:lastModifiedBy>
  <cp:revision>6</cp:revision>
  <dcterms:created xsi:type="dcterms:W3CDTF">2023-01-19T05:14:00Z</dcterms:created>
  <dcterms:modified xsi:type="dcterms:W3CDTF">2023-04-07T08:19:00Z</dcterms:modified>
</cp:coreProperties>
</file>